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ulaambquadrcula"/>
        <w:tblpPr w:leftFromText="141" w:rightFromText="141" w:vertAnchor="page" w:horzAnchor="margin" w:tblpY="2328"/>
        <w:tblW w:w="0" w:type="auto"/>
        <w:tblLook w:val="04A0"/>
      </w:tblPr>
      <w:tblGrid>
        <w:gridCol w:w="8644"/>
      </w:tblGrid>
      <w:tr w:rsidR="0035733E" w:rsidRPr="0035733E" w:rsidTr="00FD3FD3">
        <w:tc>
          <w:tcPr>
            <w:tcW w:w="8644" w:type="dxa"/>
          </w:tcPr>
          <w:p w:rsidR="0035733E" w:rsidRPr="0035733E" w:rsidRDefault="0035733E" w:rsidP="00FD3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3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ied plant material</w:t>
            </w:r>
          </w:p>
        </w:tc>
      </w:tr>
      <w:tr w:rsidR="0035733E" w:rsidRPr="0035733E" w:rsidTr="00FD3FD3">
        <w:tc>
          <w:tcPr>
            <w:tcW w:w="8644" w:type="dxa"/>
          </w:tcPr>
          <w:p w:rsidR="0035733E" w:rsidRPr="0035733E" w:rsidRDefault="0035733E" w:rsidP="00FD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Noccaea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brachypetala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35733E" w:rsidRPr="0035733E" w:rsidTr="00FD3FD3">
        <w:tc>
          <w:tcPr>
            <w:tcW w:w="8644" w:type="dxa"/>
          </w:tcPr>
          <w:p w:rsidR="0035733E" w:rsidRPr="0035733E" w:rsidRDefault="0035733E" w:rsidP="00FD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3E">
              <w:rPr>
                <w:rFonts w:ascii="Times New Roman" w:hAnsi="Times New Roman" w:cs="Times New Roman"/>
                <w:b/>
                <w:sz w:val="24"/>
                <w:szCs w:val="24"/>
              </w:rPr>
              <w:t>France</w:t>
            </w:r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Aveyron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La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Lerezou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800 m, 5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1892, H.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Coste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[?] (BC 856173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brachypetalum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Pyrénees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Orientales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Cerdagne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1600 m, F.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ennen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1897 (BC 856167); Font Romeu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Cerdagne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1850 m, 30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1926, F.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ennen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. (BC 85616964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brachypetalum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Estavar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1270 m, 24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1927, F.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ennen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. (BC 856169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brachypetala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); Val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d’Eyne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1900 m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[?] 1929, F.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ennen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. (BC 856163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brachypetalum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); Gorges de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Llo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1900 m, 17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ept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1929, F.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ennen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. (BC 856172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brachypetala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35733E" w:rsidRPr="0035733E" w:rsidTr="00FD3FD3">
        <w:tc>
          <w:tcPr>
            <w:tcW w:w="8644" w:type="dxa"/>
          </w:tcPr>
          <w:p w:rsidR="0035733E" w:rsidRPr="0035733E" w:rsidRDefault="0035733E" w:rsidP="00FD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733E">
              <w:rPr>
                <w:rFonts w:ascii="Times New Roman" w:hAnsi="Times New Roman" w:cs="Times New Roman"/>
                <w:b/>
                <w:sz w:val="24"/>
                <w:szCs w:val="24"/>
              </w:rPr>
              <w:t>Spain</w:t>
            </w:r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Camprodón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1875, R. de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Bolos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(BC 145051);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Prados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inmediatos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al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antuario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de Núria, 19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1880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Masferrer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(BC 89200); La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Rebuira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Areo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1800 m; 19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1912, Font Quer (BC 5301); La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Molinassa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Areo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2000 m; 23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1912, Font Quer (BC 5298); Nuria, 2000 m, 1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1914, F.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ennen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. (BC 856172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brachypetalum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Pyr.Centr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. Espot, Ribera de S. Maurici, 1650 m, 12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1934, W.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Rothmaler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(BC 92174); Hospital de Viella, 8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1954, A.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Bolos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(BC 127893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. alpestre</w:t>
            </w:r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); Vall de Ribes, Núria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. Turó de la Creu, 2000 m; 9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1965, J. Vigo (BC 596342); Vall de Ribes, Gorges de Núria, 1900 m; 7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1968, J. Vigo &amp; A. Anglada (BC 601514);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Vallferrerra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Areu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1400 m, 8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1975, J. Farreny (BC 620984); Nuria, prats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.d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., R. de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Bolos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(BC 113098); Prop de la Font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Rubi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Alta Garrotxa, DG512863, 1025 m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.d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., P.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Barnola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(BC 868465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. alpestre</w:t>
            </w:r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brachypetalum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5733E" w:rsidRPr="0035733E" w:rsidTr="00FD3FD3">
        <w:tc>
          <w:tcPr>
            <w:tcW w:w="8644" w:type="dxa"/>
          </w:tcPr>
          <w:p w:rsidR="0035733E" w:rsidRPr="0035733E" w:rsidRDefault="0035733E" w:rsidP="00FD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Noccaea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caerulescens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caerulescens</w:t>
            </w:r>
            <w:proofErr w:type="spellEnd"/>
          </w:p>
        </w:tc>
      </w:tr>
      <w:tr w:rsidR="0035733E" w:rsidRPr="0035733E" w:rsidTr="00FD3FD3">
        <w:tc>
          <w:tcPr>
            <w:tcW w:w="8644" w:type="dxa"/>
          </w:tcPr>
          <w:p w:rsidR="0035733E" w:rsidRPr="0035733E" w:rsidRDefault="0035733E" w:rsidP="00FD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733E">
              <w:rPr>
                <w:rFonts w:ascii="Times New Roman" w:hAnsi="Times New Roman" w:cs="Times New Roman"/>
                <w:b/>
                <w:sz w:val="24"/>
                <w:szCs w:val="24"/>
              </w:rPr>
              <w:t>Spain</w:t>
            </w:r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: Monte de la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Regaliza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pra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Leitoniegos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1700 m, 25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1935, Font Quer &amp;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Rothmaler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(BC 650471); Mata de València, Pallars Sobirà, CH3922, 1600 m, prats, marges forestals, 15 May 2006, J.M. Ninot (BCN 59439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caerulescens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caerulescens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); Son del Pi, Alt Aneu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Palomera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CH4118, 1890 m, Vizcaya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Carranza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Peña del Morro, 30TVN9189, 550 m, 11 May 2005, J.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Elorza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et al. (BC 917721); Prat, clariana de bosc, 1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2007, E. Carrillo &amp; J.M. Ninot (BCN 59440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caerulescens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caerulescens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); Baixa Cerdanya, Alp, torrent de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altèguet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31TDG1889, 1793 m, pradells secs entre el bosc de pi negre, 13 May 2007, A. Morell &amp; J. Nuet NBJ0-046 (BCN 63869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. alpestre</w:t>
            </w:r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alpestre</w:t>
            </w:r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35733E" w:rsidRPr="0035733E" w:rsidTr="00FD3FD3">
        <w:tc>
          <w:tcPr>
            <w:tcW w:w="8644" w:type="dxa"/>
          </w:tcPr>
          <w:p w:rsidR="0035733E" w:rsidRPr="0035733E" w:rsidRDefault="0035733E" w:rsidP="00FD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Noccaea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occitanica</w:t>
            </w:r>
            <w:proofErr w:type="spellEnd"/>
          </w:p>
        </w:tc>
      </w:tr>
      <w:tr w:rsidR="0035733E" w:rsidRPr="0035733E" w:rsidTr="00FD3FD3">
        <w:tc>
          <w:tcPr>
            <w:tcW w:w="8644" w:type="dxa"/>
          </w:tcPr>
          <w:p w:rsidR="0035733E" w:rsidRPr="0035733E" w:rsidRDefault="0035733E" w:rsidP="00FD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3E">
              <w:rPr>
                <w:rFonts w:ascii="Times New Roman" w:hAnsi="Times New Roman" w:cs="Times New Roman"/>
                <w:b/>
                <w:sz w:val="24"/>
                <w:szCs w:val="24"/>
              </w:rPr>
              <w:t>France</w:t>
            </w:r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Cerdagne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Llivia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pâturages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de la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Néguilla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1270 m, 24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1927, F.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ennen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Pl.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Espagne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6039 (BC856359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tallonis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Llivia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Estavar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à la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Néguilla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1270 m, May 1928, F.S.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Rémy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Pl.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Espagne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6506 (BC 856295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tallonis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BCN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.);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Cerdagne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Estavar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Llivia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gorges de la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Néguilla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, 1270 m, 6 May 1929, F.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ennen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Pl.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Espagne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7011 (BC 856297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tallonis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35733E" w:rsidRPr="0035733E" w:rsidTr="00FD3FD3">
        <w:tc>
          <w:tcPr>
            <w:tcW w:w="8644" w:type="dxa"/>
          </w:tcPr>
          <w:p w:rsidR="0035733E" w:rsidRPr="0035733E" w:rsidRDefault="0035733E" w:rsidP="00FD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3E">
              <w:rPr>
                <w:rFonts w:ascii="Times New Roman" w:hAnsi="Times New Roman" w:cs="Times New Roman"/>
                <w:b/>
                <w:sz w:val="24"/>
                <w:szCs w:val="24"/>
              </w:rPr>
              <w:t>Spain</w:t>
            </w:r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: Baixa Cerdanya, Fontanals de Cerdanya, Pla de les Forques, 31TDG1492, 1700 m, pineda de pi negre i pi roig, 30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2007, C. Coll &amp; F.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Vallhonrat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CAC0-004 (BCN 61620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caerulescens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occitanicum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); Baixa Cerdanya, Guils, Girona, refugi i pleta de les cases, 31TDH0493302495, 1796 m, herbassars en terreny silici, 27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2011, I. Soriano, C. Rota, R. Merlo, S. Massó, A.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Galián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&amp; E. Ollé (BCN 90332, </w:t>
            </w:r>
            <w:proofErr w:type="spellStart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733E">
              <w:rPr>
                <w:rFonts w:ascii="Times New Roman" w:hAnsi="Times New Roman" w:cs="Times New Roman"/>
                <w:i/>
                <w:sz w:val="24"/>
                <w:szCs w:val="24"/>
              </w:rPr>
              <w:t>caerulescens</w:t>
            </w:r>
            <w:proofErr w:type="spellEnd"/>
            <w:r w:rsidRPr="003573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E771F8" w:rsidRPr="00FD3FD3" w:rsidRDefault="00FD3FD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D3FD3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FD3FD3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FD3F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3FD3">
        <w:rPr>
          <w:rFonts w:ascii="Times New Roman" w:hAnsi="Times New Roman" w:cs="Times New Roman"/>
          <w:sz w:val="24"/>
          <w:szCs w:val="24"/>
        </w:rPr>
        <w:t>Studied</w:t>
      </w:r>
      <w:proofErr w:type="spellEnd"/>
      <w:r w:rsidRPr="00FD3FD3">
        <w:rPr>
          <w:rFonts w:ascii="Times New Roman" w:hAnsi="Times New Roman" w:cs="Times New Roman"/>
          <w:sz w:val="24"/>
          <w:szCs w:val="24"/>
        </w:rPr>
        <w:t xml:space="preserve"> plant mater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r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erba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EC4F52">
        <w:rPr>
          <w:rFonts w:ascii="Times New Roman" w:hAnsi="Times New Roman"/>
          <w:sz w:val="24"/>
          <w:szCs w:val="24"/>
          <w:lang w:val="en-GB"/>
        </w:rPr>
        <w:t xml:space="preserve">the Botanical Institute of Barcelona </w:t>
      </w:r>
      <w:r>
        <w:rPr>
          <w:rFonts w:ascii="Times New Roman" w:hAnsi="Times New Roman"/>
          <w:sz w:val="24"/>
          <w:szCs w:val="24"/>
          <w:lang w:val="en-GB"/>
        </w:rPr>
        <w:t>(BC)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C4F52">
        <w:rPr>
          <w:rFonts w:ascii="Times New Roman" w:hAnsi="Times New Roman"/>
          <w:sz w:val="24"/>
          <w:szCs w:val="24"/>
          <w:lang w:val="en-GB"/>
        </w:rPr>
        <w:t>and the University of Barcelona</w:t>
      </w:r>
      <w:r>
        <w:rPr>
          <w:rFonts w:ascii="Times New Roman" w:hAnsi="Times New Roman"/>
          <w:sz w:val="24"/>
          <w:szCs w:val="24"/>
          <w:lang w:val="en-GB"/>
        </w:rPr>
        <w:t xml:space="preserve"> (BCN)</w:t>
      </w:r>
    </w:p>
    <w:sectPr w:rsidR="00E771F8" w:rsidRPr="00FD3FD3" w:rsidSect="00E771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35733E"/>
    <w:rsid w:val="002D6605"/>
    <w:rsid w:val="0035733E"/>
    <w:rsid w:val="00A864F5"/>
    <w:rsid w:val="00E32042"/>
    <w:rsid w:val="00E771F8"/>
    <w:rsid w:val="00FD3F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1F8"/>
    <w:rPr>
      <w:lang w:val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3573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B5B43596-A83C-4DFE-8F49-FFE003FD39D5}"/>
</file>

<file path=customXml/itemProps2.xml><?xml version="1.0" encoding="utf-8"?>
<ds:datastoreItem xmlns:ds="http://schemas.openxmlformats.org/officeDocument/2006/customXml" ds:itemID="{AA45B95C-CCBE-4585-9DAC-79938DA11A94}"/>
</file>

<file path=customXml/itemProps3.xml><?xml version="1.0" encoding="utf-8"?>
<ds:datastoreItem xmlns:ds="http://schemas.openxmlformats.org/officeDocument/2006/customXml" ds:itemID="{6F9827D1-FB8D-4803-8B82-0F0C806E1D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9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ovi</dc:creator>
  <cp:lastModifiedBy>Renovi</cp:lastModifiedBy>
  <cp:revision>2</cp:revision>
  <dcterms:created xsi:type="dcterms:W3CDTF">2015-09-10T11:03:00Z</dcterms:created>
  <dcterms:modified xsi:type="dcterms:W3CDTF">2015-09-10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